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.</w:t>
      </w:r>
      <w:r>
        <w:rPr>
          <w:rFonts w:cs="Times New Roman" w:ascii="Times New Roman" w:hAnsi="Times New Roman"/>
          <w:b/>
          <w:sz w:val="24"/>
          <w:szCs w:val="24"/>
        </w:rPr>
        <w:t xml:space="preserve"> 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ime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QRT-PCR</w:t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697"/>
        <w:gridCol w:w="1043"/>
        <w:gridCol w:w="4660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EGG entry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S rRNA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AGTACGGTCGCAAGA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GCAAACAAGGATAAG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scS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75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AAGCAGTGACGGTAAACG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GACCAAACGAGAAACGAA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dA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078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CAGGCTGGCGTTTAG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TCTGCTACGATACGGTCAA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ioF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01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TTGAATCGTTCTATGAATGT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TCAGTGCGGCTTCTAAA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aS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6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CCCTGCTGTTCACAAA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CGCTGAGCCGTAGTC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aS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7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TGGGTGTTTGTCGTC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TTTGCGGTCTGCGTCT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urC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6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GTTGAACGAAGGCTACCA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CAATAAATACCGTCGCAC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r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8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TATTGCAGGTCGAGTTTC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CTTCGTCGCTGACTTTA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r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43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ACGGAGACTTACCAACTAACCCT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AGCAACGCCCGCAA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vtA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9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AGGTAAACAGCCAGAC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TAGTTGGGCGAGAC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aA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307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GTAGGTAACGGCGTGTCTGA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TAGTCTGGTGCTGGGA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d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01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GTTATCGGTGCCGTTC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ATCTGCGTGAGTTGTC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hnW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36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ACTAGAGCTGGAACAAGAAGG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TGATTGGCGAGTGAAGG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ucG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8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CTGCCGTAATGGTGTATTT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ATCTGGGTGCTGTTCGAGT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646_10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AAGGTGCAGTGAGAG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TTTTGGCGACTCGTTC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yaA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0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GTTTACATGCCGTGG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CATAGATGGACGACGC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A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CCTTGATGACGCAACGA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TTGTAAGCGCCAGACT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B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TATGGCTCTAGGCGTT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GGTAGTGAACCCATC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C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1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CAGCCTGGTACAGCGA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CTTGTGCGAAGTCCATGTC 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D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AACATCGCTGCAATGG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CTGCTGAACACCACGAG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E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7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CTGCAATCGCCGTAGG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GATCATTGGAACCGCAT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F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AAAGAAGCGAAGCGCA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GCAACTTGTTTGCGCAGC 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G</w:t>
            </w:r>
          </w:p>
        </w:tc>
        <w:tc>
          <w:tcPr>
            <w:tcW w:w="16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TCTCGTCCATACGCTGA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CCACGGTCTGTCGAAAC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217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TGACTACTATCGCACGCCC </w:t>
            </w:r>
          </w:p>
        </w:tc>
      </w:tr>
      <w:tr>
        <w:trPr>
          <w:trHeight w:val="315" w:hRule="atLeast"/>
        </w:trPr>
        <w:tc>
          <w:tcPr>
            <w:tcW w:w="12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CAACTTGTTCGCCGCAA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nhD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40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TTGGGTCGCAGGGCTAA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AGAAAATGGCACCGGCT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nhF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40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CGCTAGCTGATCGAGT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AGAAATGCGACCAAACC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nhG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40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CTGGAACTGTCGGAGTG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CGCAGTGAGAACGATA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ha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1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GGTGGCAATCAATACT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CAAGAACGACGGTGTAA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nfE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1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GGGCTTATGTCCACTG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AATTCGCGCATGGCACC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nfG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46_11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CCGGATTAGTCGCCCTT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ACCATTCTTCGTGGCG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/>
      <w:i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日期 Char"/>
    <w:qFormat/>
    <w:rPr>
      <w:kern w:val="2"/>
      <w:sz w:val="21"/>
      <w:szCs w:val="22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character" w:styleId="Char6">
    <w:name w:val="称呼 Char"/>
    <w:qFormat/>
    <w:rPr>
      <w:rFonts w:ascii="Arial" w:hAnsi="Arial" w:cs="Arial"/>
      <w:sz w:val="32"/>
      <w:szCs w:val="32"/>
    </w:rPr>
  </w:style>
  <w:style w:type="character" w:styleId="Char11">
    <w:name w:val="称呼 Char1"/>
    <w:qFormat/>
    <w:rPr>
      <w:kern w:val="2"/>
      <w:sz w:val="21"/>
      <w:szCs w:val="22"/>
    </w:rPr>
  </w:style>
  <w:style w:type="character" w:styleId="Mhcontentdescinfo">
    <w:name w:val="mh-content-desc-info"/>
    <w:qFormat/>
    <w:rPr/>
  </w:style>
  <w:style w:type="character" w:styleId="LineNumbering">
    <w:name w:val="Line Number"/>
    <w:rPr/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称呼"/>
    <w:basedOn w:val="Normal"/>
    <w:next w:val="Normal"/>
    <w:qFormat/>
    <w:pPr>
      <w:widowControl/>
      <w:spacing w:lineRule="auto" w:line="276" w:before="0" w:after="200"/>
      <w:jc w:val="left"/>
    </w:pPr>
    <w:rPr>
      <w:rFonts w:ascii="Arial" w:hAnsi="Arial" w:cs="Arial"/>
      <w:kern w:val="0"/>
      <w:sz w:val="32"/>
      <w:szCs w:val="32"/>
      <w:lang w:val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2:53:00Z</dcterms:created>
  <dc:creator>Administrator</dc:creator>
  <dc:description/>
  <cp:keywords/>
  <dc:language>en-US</dc:language>
  <cp:lastModifiedBy>ASUS</cp:lastModifiedBy>
  <dcterms:modified xsi:type="dcterms:W3CDTF">2020-09-26T13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